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2B74" w:rsidRDefault="00BC2B74" w:rsidP="009440DA">
      <w:pPr>
        <w:rPr>
          <w:rFonts w:cs="Times New Roman"/>
          <w:b/>
          <w:bCs/>
        </w:rPr>
      </w:pPr>
      <w:r w:rsidRPr="00FB53A7">
        <w:rPr>
          <w:b/>
          <w:bCs/>
        </w:rPr>
        <w:t xml:space="preserve">Additional file </w:t>
      </w:r>
      <w:r w:rsidR="00AE7296">
        <w:rPr>
          <w:b/>
          <w:bCs/>
        </w:rPr>
        <w:t xml:space="preserve">7 Genes </w:t>
      </w:r>
      <w:proofErr w:type="spellStart"/>
      <w:r w:rsidR="00AE7296">
        <w:rPr>
          <w:b/>
          <w:bCs/>
        </w:rPr>
        <w:t>upregulated</w:t>
      </w:r>
      <w:proofErr w:type="spellEnd"/>
      <w:r w:rsidR="00AE7296">
        <w:rPr>
          <w:b/>
          <w:bCs/>
        </w:rPr>
        <w:t xml:space="preserve"> or </w:t>
      </w:r>
      <w:proofErr w:type="spellStart"/>
      <w:r w:rsidR="00AE7296">
        <w:rPr>
          <w:b/>
          <w:bCs/>
        </w:rPr>
        <w:t>down</w:t>
      </w:r>
      <w:r w:rsidRPr="00A84B2E">
        <w:rPr>
          <w:b/>
          <w:bCs/>
        </w:rPr>
        <w:t>regulated</w:t>
      </w:r>
      <w:proofErr w:type="spellEnd"/>
      <w:r w:rsidRPr="00A84B2E">
        <w:rPr>
          <w:b/>
          <w:bCs/>
        </w:rPr>
        <w:t xml:space="preserve"> unique to heat stress</w:t>
      </w:r>
      <w:r>
        <w:rPr>
          <w:b/>
          <w:bCs/>
        </w:rPr>
        <w:t xml:space="preserve"> in grape leaves</w:t>
      </w:r>
    </w:p>
    <w:p w:rsidR="00BC2B74" w:rsidRDefault="00BC2B74" w:rsidP="00AE7296">
      <w:pPr>
        <w:ind w:firstLineChars="343" w:firstLine="723"/>
        <w:rPr>
          <w:rFonts w:cs="Times New Roman"/>
          <w:b/>
          <w:bCs/>
        </w:rPr>
      </w:pPr>
      <w:bookmarkStart w:id="0" w:name="_GoBack"/>
      <w:bookmarkEnd w:id="0"/>
    </w:p>
    <w:tbl>
      <w:tblPr>
        <w:tblW w:w="9636" w:type="dxa"/>
        <w:tblInd w:w="-106" w:type="dxa"/>
        <w:tblLook w:val="00A0" w:firstRow="1" w:lastRow="0" w:firstColumn="1" w:lastColumn="0" w:noHBand="0" w:noVBand="0"/>
      </w:tblPr>
      <w:tblGrid>
        <w:gridCol w:w="1728"/>
        <w:gridCol w:w="1418"/>
        <w:gridCol w:w="1300"/>
        <w:gridCol w:w="1230"/>
        <w:gridCol w:w="62"/>
        <w:gridCol w:w="3898"/>
      </w:tblGrid>
      <w:tr w:rsidR="00BC2B74" w:rsidRPr="003B5E29" w:rsidTr="009440DA">
        <w:trPr>
          <w:trHeight w:val="300"/>
        </w:trPr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2B74" w:rsidRPr="00167872" w:rsidRDefault="00BC2B74" w:rsidP="00141C1D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6787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ategor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2B74" w:rsidRPr="00167872" w:rsidRDefault="00BC2B74" w:rsidP="00141C1D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6787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Probe set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2B74" w:rsidRPr="00167872" w:rsidRDefault="00BC2B74" w:rsidP="00141C1D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6787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Accession</w:t>
            </w:r>
          </w:p>
        </w:tc>
        <w:tc>
          <w:tcPr>
            <w:tcW w:w="12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2B74" w:rsidRPr="00167872" w:rsidRDefault="00BC2B74" w:rsidP="00141C1D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F</w:t>
            </w:r>
            <w:r w:rsidRPr="00167872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old change</w:t>
            </w:r>
          </w:p>
        </w:tc>
        <w:tc>
          <w:tcPr>
            <w:tcW w:w="3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2B74" w:rsidRPr="00167872" w:rsidRDefault="00BC2B74" w:rsidP="00141C1D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6787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Gene name description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Cell rescu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6133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34002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7.5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Major latex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137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6988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5.2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Cytosolic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ascorbat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peroxidase (APX)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871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41506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3.1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Dehydroascorbat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reduct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(DHAR)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6514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D7990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2.7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wound-induced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5226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05569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2.4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Expressed protein 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756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00337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2.4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Glutaredoxin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-like protein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593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D7154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2.4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salt-inducible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6772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6068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2.2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utative salt-inducible protein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178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3491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2.2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utative ER6 protein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164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D80071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2.1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cytochrome P450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491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7486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Similarity to endo-1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504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7445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elicitor-responsive gene-3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9780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A81074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ER6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5301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37310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Avr9/Cf-9 rapidly elicited protein 76 (Fragment)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972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6985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Short-chain dehydrogenase Tic32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0436_a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1035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low-temperature induced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890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7970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Glutathione S-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transfer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GST 14 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7645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A81759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athogen-related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6987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40505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0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robable disease resistance protein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8159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697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Short-chain dehydrogenase Tic32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3132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K136916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Secretory peroxidas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400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51078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Cold shock protein-1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6703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80033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F3M18.8 (At1g28480)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9321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A81797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Anionic peroxidase precursor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0505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Z54234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Basic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endochitin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precursor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7308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56899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dirigent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259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6893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stress related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hitin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7430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Z54234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Basic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endochitin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precursor 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2108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80003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Avr9/Cf-9 rapidly elicited protein 146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115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A81745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Disease resistance response protein-like 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775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M43645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pathogenesis-related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1829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60840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0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Erg-1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6495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5173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0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Glutathione S-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transfer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GST 24 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862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79774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0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utative short chain alcohol dehydrogenase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7127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A80955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utative pathogenesis related protein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8262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AF053341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hitin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precursor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5967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1144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eroxidase 73 precursor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0137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1178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Seed-specific low molecular weight sulfur-rich protein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6845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1299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Erg-1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6735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60474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Expressed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5552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A8079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0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Galactinol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synthase 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6064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05270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0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Class IV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endochitin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1319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8112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0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Class IV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hitin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7557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02548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0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Class IV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hitin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rtotein</w:t>
            </w:r>
            <w:proofErr w:type="spellEnd"/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f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0985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34825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43.00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HSP21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1709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5185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10.8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Hsp70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448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7627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4.5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lpB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7070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3473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3.8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ClpB3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626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00579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3.2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E3 ubiquitin-protein ligase ATL23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819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0777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3.0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HSP89.1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693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34812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2.5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Chaperonin-60 beta subunit precursor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1565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51618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2.5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Thioredoxin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family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5777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D7194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2.4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rolyl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endopeptid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5731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D80137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2.40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HSP83-lik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547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D7194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2.2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rolyl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endopeptid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9491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A80951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2.2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utative protease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692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5189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2.1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HSP88.1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9502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37268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2.1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CPN60-2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3057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D7112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2.1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HSP88.1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8213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099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Subtilisin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-like protease (Fragment)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9576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7947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BTH-induced protein phosphatase 2C 2 K2 form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1391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D80171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Mevalonat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kinas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1854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04105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T28P6.6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7431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34484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subtilisin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-like serine protease AIR3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6621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51389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0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Serine/threonine-protein kinase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674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79263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Ring H2 zinc finger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7752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5136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Hypothetical protein (Fragment)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0289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5105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apain-like cysteine proteinase isoform I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1666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40458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utativepod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-specific dehydrogenase SAC25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0442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7158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serine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arboxypeptid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II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3980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6879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Subtilisin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-like serine proteas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6531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40587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0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rotein disulfide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isomer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(PDI)-like protein 3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080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3728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0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DnaJ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-like protein 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3265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7204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Tyrosine specific protein phosphatase family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9665_a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0055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robable protein phosphatase 2C 34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873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D00440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Zinc finger (C3HC4-type RING finger)-lik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9079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79627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utative pyruvate kinase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638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D00386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rotein kinase 2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7369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136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T2P11_13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022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M43705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Cysteine proteas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etaboli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095_a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3480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5.7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DC1.2 homologu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2763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37320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5.1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utative ripening-related protein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8206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A81376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4.1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Imidazole glycerol phosphate synthase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hisHF</w:t>
            </w:r>
            <w:proofErr w:type="spellEnd"/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5421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51653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3.1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T1K7.26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7221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40506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3.0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Strictosidin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synthase family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668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37373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2.9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adenine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hosphoribosyl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transfer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9390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D7983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2.9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sterol 4-alpha-methyl-oxidas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2535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7641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2.7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ripening-related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335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0054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2.7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ripening-related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0325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51218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2.70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Homocystein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S-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methyltransfer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2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508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5148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2.4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Thioredoxin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family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2591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8112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2.4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ectinester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-like; strong similarity to pollen-specific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7205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51253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2.4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Tetrahydropicolinat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succinylase</w:t>
            </w:r>
            <w:proofErr w:type="spellEnd"/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151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40464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2.4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utative protein (belongs to the AAA ATPase family)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204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79571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2.4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Enoyl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-ACP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reduct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precursor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6136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1509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2.1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5-methyltetrahydropteroyltriglutamate--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homocystein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methyltransfer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7721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00580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3,5-epimerase/4-reductas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268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56888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utative aspartate aminotransferase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728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1514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Syringomycin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biosynthesis enzyme-lik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801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6960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Glutamate decarboxylas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223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00586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Sucrose synthas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6577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201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acid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hydroperoxid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ly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316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60299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glucosyltransfer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079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00817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Cytosolic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acetoacetyl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-coenzyme A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thiol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0752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A80926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Reduct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1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1305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A8143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Dehydrogenase/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reduct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SDR family member 4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7746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1445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5-methyltetrahydropteroyltriglutamate--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homocystein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methyltransfer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6966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D0125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Glutamine-fructose-6-phosphate transaminase 2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7043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79353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Cytosolic malate dehydrogenas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7584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1110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utative trehalose-6-phosphate synthase/phosphatase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986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D8008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UDP-glucose:flavonoid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3-O-glucosyltransferase (Fragment)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6007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0020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robable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galacturonosyltransfer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-like 1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9520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1082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Mannan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endo-1,4-beta-mannosidase 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027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7874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Cell wall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apoplastic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invert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0767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8006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Glutamine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synthet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427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7888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RE87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789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79924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L-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asparaginase</w:t>
            </w:r>
            <w:proofErr w:type="spellEnd"/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001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04537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eta-1,3-glucanase 1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5939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7994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allo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synthase 1 catalytic subunit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574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06733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Lysine decarboxylase-lik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1834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79456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hosphatidic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acid phosphatase alpha (EC 3.1.3.4)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5622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33924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APS-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reduct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-like protein precursor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011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0805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fatty acid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elong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3-ketoacyl-CoA </w:t>
            </w: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lastRenderedPageBreak/>
              <w:t>synthase 1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468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0744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D-3-phosphoglycerate dehydrogenase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355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60412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Fumarylacetoacet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1005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1329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Hydrolase-like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9307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D7158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4-coumarate--CoA ligase 1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738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7694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lipas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0891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D7154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0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Beta-amylase PCT-BMYI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6952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686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0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neutral/alkaline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invert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7805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60524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0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cytochrome P450 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357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7231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0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3-deoxy-D-arabino-heptulosonate 7-phosphate synthase precursor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875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79807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0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utative gamma-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ly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5085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01650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affeic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acid O-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methyltransfer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-like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8032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5125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Alpha/beta-hydrolase domain-containing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6399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D80096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Arginine decarboxylas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777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A80908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utatativ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tyrosine aminotransferas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707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7993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Alpha-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glucan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hosphoryl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, H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isozym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7622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40467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3-hydroxy-3-methylglutaryl-coenzyme A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reduct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1378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79434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Ribose-phosphate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yrophosphokin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1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2571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03602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UDP-glucose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glucosyltransfer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6294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D80239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MutT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domain protein-lik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957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60328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Os05g0117500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9712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05577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cytochrome P450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7024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1197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1-deoxy-D-xylulose 5-phosphate synthas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983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D80236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affeic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acid O-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methyltransfer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-like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004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33921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AlaT1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440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79692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AE7296">
            <w:pPr>
              <w:widowControl/>
              <w:ind w:firstLineChars="200" w:firstLine="32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3-deoxy-D-arabino-heptulosonate 7-phosphate synthase precursor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479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79652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Arginine decarboxylas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2282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D7123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fructokin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2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794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7027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S-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adenosyl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-methionine-sterol-C-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methyltransfer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6315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7036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utative sterol-C-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methyltransfer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(Fragment)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695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7267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hosphoethanolamin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N-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methyltransfer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893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04978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Aldo/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keto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reduct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9818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7973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Beta-amylas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191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D80236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affeic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acid O-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methyltransfer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-like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2556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7274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hosphoethanolamin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N-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methyltransfer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1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5614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4059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glucosyltransfer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(Fragment)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153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0797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lastidic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glucose 6-phosphate dehydrogenas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825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144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3-oxoacyl-[acyl-carrier-protein]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reductase</w:t>
            </w:r>
            <w:proofErr w:type="spellEnd"/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2451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8288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S-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adenosylmethionin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decarboxylase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roenzym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7683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60403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Cuticle protein (Faceless pollen-1)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097_a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133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Adenosylhomocystein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0063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2134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Beta 1-3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glucan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7760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5158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0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Flavonoid 3',5'-hydroxylase 2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8741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06716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0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1-deoxy-D-xylulose 5-phosphate synthase 1 precursor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6400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06159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0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Gamma-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glutamylcystein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synthet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423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51768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0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innamoyl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CoA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reducta</w:t>
            </w:r>
            <w:proofErr w:type="spellEnd"/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682_x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05002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0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affeic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acid O-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methyltransfer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0628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4036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0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Neutral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invert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6445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D71601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innamoyl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CoA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reduct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923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D00408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3-hydroxy-3-methylglutaryl-coenzyme A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reduct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7262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06222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EDS1-like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045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60458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Aldehyde 5-hydroxylase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6093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4046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ectinester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9376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813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Ovule/fiber cell elongation protein Ghfe1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450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1510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affeic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acid 3-O-methyltransferase 1 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428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79917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Gamma-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glutamylcystein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synthet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8791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7805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Flavonol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synthas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5478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716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Aldo-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keto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reduct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6434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AF239740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affeic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acid O-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methyltransfer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5646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7427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robable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methyltransfer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PMT26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7421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05705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Isoflavon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reduct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-like protein 3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872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4044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utative beta-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ketoacyl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-CoA synthas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211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60319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2-dehydro-3-deoxyphosphoheptonate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aldol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680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164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3-isopropylmalate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dehydrat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large subunit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1405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51791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lastidic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3-deoxy-D-arabino-heptulosonate 7-phosphate synthase 2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2450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705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ectinesterase</w:t>
            </w:r>
            <w:proofErr w:type="spellEnd"/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513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4142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arboxylester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2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9652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1570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Glucosyltransfer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-like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909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1523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adenosylmethionin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synthet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2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096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79476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ripening-related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1563_x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AF239740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affeic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acid O-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methyltransfer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853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7976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HMG-CoA synthase 2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643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149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affeoyl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-CoA O-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methyltransfer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5974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1533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utative ripening-related protein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3945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41418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robable beta-D-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xylosid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7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994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7082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GDSL-motif lipase/hydrolas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613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7967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Vacuolar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invert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1, GIN1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5595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AF239617.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Beta-1,3-glucanas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7990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00572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Enoyl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-ACP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reduct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precursor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2436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0946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Isoflavon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reduct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-like protein 3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8252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7976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HMG-CoA synthase 2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847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M43782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Flavonoid 3',5'-hydroxylas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0590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00572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Enoyl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-ACP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reduct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precursor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218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1581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UDP-glucose dehydrogenase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0905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1581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UDP-glucose dehydrogenase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2836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40329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Vacuolar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invert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2, GIN2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6429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37301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DC1.2 homologue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6977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D80182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utative iron/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ascorbat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-dependent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oxidoreduct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9506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AY043235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ellul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CEL2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2560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51083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S60 protein precursor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2105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4158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utative beta-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ketoacyl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-CoA synthas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601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7700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ectinesterase</w:t>
            </w:r>
            <w:proofErr w:type="spellEnd"/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2770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0997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ellul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2196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51141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Homocystein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S-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methyltransfer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1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2285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04274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flavanon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3-hydroxylas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7492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05018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ripening-related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6158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D80171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ectat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ly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2185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00876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Mannan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endo-1,4-beta-mannosidas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8261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36903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pectin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methylester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precursor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297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0829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0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ectat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ly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6998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0829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0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ectat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ly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576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8006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0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ectat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ly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382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05724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0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Methyl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transferase</w:t>
            </w:r>
            <w:proofErr w:type="spellEnd"/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ranscrip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201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40456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3.6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TRIPTYCHON (MYB transcription factor)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7350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7555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2.3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Lamin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804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1863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2.3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spliceosom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associated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512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D79893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2.2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Myb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-related protein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7451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3451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2.2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sec14 like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2649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A80937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WRKY transcription factor NtEIG-D48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650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A80859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WRKY transcription factor NtEIG-D48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700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6099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3'-5'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exoribonucle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295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79298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MYC transcription factor (Fragment)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5011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34632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DNA-binding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5524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A8107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MADS-box protein PTM5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0982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7718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Squamosa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promoter binding protein-like 1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6263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1276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OSJNBa0059E14.21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5964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A8103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NAM / CUC2-like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2039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79988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snRNP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splicing factor (At2g03870)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8936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1463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Transcription factor bHLH128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492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K136879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Splicing factor-like protein </w:t>
            </w:r>
          </w:p>
        </w:tc>
      </w:tr>
      <w:tr w:rsidR="00BC2B74" w:rsidRPr="009440DA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013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51892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3469B0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de-DE"/>
              </w:rPr>
            </w:pPr>
            <w:r w:rsidRPr="003469B0">
              <w:rPr>
                <w:rFonts w:ascii="Arial" w:hAnsi="Arial" w:cs="Arial"/>
                <w:kern w:val="0"/>
                <w:sz w:val="16"/>
                <w:szCs w:val="16"/>
                <w:lang w:val="de-DE"/>
              </w:rPr>
              <w:t>Putative zinc finger protein ID1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3469B0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7296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D79828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GRF1-interacting factor 2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8676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D79828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0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GRF1-interacting factor 2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064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34165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SPF1 protein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6659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1017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utative WRKY transcription factor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9798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802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Trihelix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transcription factor GTL2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9172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79205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NAC domain protein NAC3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1471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AB073015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Myb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-related transcription factor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VlMYBD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(Fragment)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573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D7212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Zinc-finger protein 1; similar to AZF3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7012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D80239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PLZ02 protein </w:t>
            </w:r>
          </w:p>
        </w:tc>
      </w:tr>
      <w:tr w:rsidR="00BC2B74" w:rsidRPr="009440DA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7931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5107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3469B0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de-DE"/>
              </w:rPr>
            </w:pPr>
            <w:r w:rsidRPr="003469B0">
              <w:rPr>
                <w:rFonts w:ascii="Arial" w:hAnsi="Arial" w:cs="Arial"/>
                <w:kern w:val="0"/>
                <w:sz w:val="16"/>
                <w:szCs w:val="16"/>
                <w:lang w:val="de-DE"/>
              </w:rPr>
              <w:t xml:space="preserve">Homeobox-leucine zipper protein ATHB-7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3469B0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3804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51496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HLH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transcription factor bHLH106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9496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1407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HLH transcription factor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3776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79678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Hypothetical transcription factor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953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51917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0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MYB-related protein 306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585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D80029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ERF-like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7671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AY395744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ethylene response factor ERF3a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6975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D7990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ethylene response factor ERF3a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2064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60604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Myb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-related transcription factor VlMYBB1-2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311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7051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athogenesis-related genes transcriptional activator PTI5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7411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79739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Hypothetical protein (Contains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HLH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domain)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3770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7159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Jasmonat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ZIM domain-containing protein 1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1784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AB073016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Myb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-related transcription factor VlMYBB1-2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633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M4381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Zinc finger protein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3136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6958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0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Jasmonat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ZIM domain-containing protein 7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ignal transdu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562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116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4.3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Strubbelig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receptor family 3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7924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51666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3.4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utative receptor associated protein (Fragment)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3877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80032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2.6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ADP-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ribosylation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factor-like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9354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35000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2.4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utative GTP-binding protein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471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79224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Expressed protein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8006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51729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component response regulator-like APRR7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8312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A80952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Rho GDP-dissociation inhibitor 1 (Rho GDI-1) (AtRhoGDI1)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295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79794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CBL-interacting protein kinase CIPK25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9077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6066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14-3-3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7367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03364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Receptor-like kinas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660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0087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receptor-protein kinas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064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01673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hospholipase like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2293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34611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Serpin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-like protein (Fragment)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2958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5126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rotein kinase-like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595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51252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Mitogen-activated protein kinase (Fragment)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3552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1665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hospholipase C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7749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5166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receptor-like protein kinas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2132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3417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rotein phosphatase type 2C, putativ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7710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D0125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Receptor protein kinase-lik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1974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711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0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MAP kinase phosphatas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0367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41539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0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receptor-like kinas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654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41523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0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phospholipas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0931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1538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hospholipase C1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6189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51157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Receptor protein kinase CLAVATA1 precursor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1727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51146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alcium-dependent protein kinase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883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724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Serine/threonine protein kinase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445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3722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WAK-like kinas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479_a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8006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7-transmembrane G-protein-coupled receptor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319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51564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Lectin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-like receptor kinase 7;3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279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41523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utative phospholipase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5909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5186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Mitogen-activated protein kinas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0375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A81405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GSK-like kinas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6597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0806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0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F21M12.36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2200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7112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0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TIP41-like protein </w:t>
            </w:r>
          </w:p>
        </w:tc>
      </w:tr>
      <w:tr w:rsidR="00BC2B74" w:rsidRPr="009440DA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0797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79705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3469B0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de-DE"/>
              </w:rPr>
            </w:pPr>
            <w:r w:rsidRPr="003469B0">
              <w:rPr>
                <w:rFonts w:ascii="Arial" w:hAnsi="Arial" w:cs="Arial"/>
                <w:kern w:val="0"/>
                <w:sz w:val="16"/>
                <w:szCs w:val="16"/>
                <w:lang w:val="de-DE"/>
              </w:rPr>
              <w:t xml:space="preserve">T1N24.22 protein (Putative receptor protein kinase)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ransport regul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230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7565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3.7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Type 1 non-specific lipid transfer protein precursor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602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D71077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3.4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mitochondrial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dicarboxylat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carrier protein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5843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D71077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3.3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mitochondrial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dicarboxylat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carrier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2244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5125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3.1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aquaporin PIP2-2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2678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1255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2.7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utative ABC transporter protein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3874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33992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2.5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rotein ycf2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7599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M4374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2.3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histidin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amino acid transporter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1190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34129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2.2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rotein ycf2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682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A81469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Zinc transporter protein ZIP1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588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40601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otential calcium-transporting ATPase 9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6767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1375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SNAP1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039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79875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SNAP1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2744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1440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ABC transporter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8136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A81469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Zinc transporter protein ZIP1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7681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D80247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hosphate transporter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6229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3449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2-oxoglutarate/malate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translocator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-like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5540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79675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peptide transporter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243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6043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iron inhibited ABC transporter 2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6666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40368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Mitochondrial carrier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325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1144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ABC transporter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0486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073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ation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/H+ exchanger (Fragment)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7470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7979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Amino acid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erme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2721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1439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Major facilitator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942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A8175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utative phosphate transporter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058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79448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0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anthocyanin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erme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2823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51412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0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Two-pore calcium channel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764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7945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Hexose transporter HT2</w:t>
            </w:r>
          </w:p>
        </w:tc>
      </w:tr>
      <w:tr w:rsidR="00BC2B74" w:rsidRPr="009440DA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3840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80029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67872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de-DE"/>
              </w:rPr>
            </w:pPr>
            <w:r w:rsidRPr="00167872">
              <w:rPr>
                <w:rFonts w:ascii="Arial" w:hAnsi="Arial" w:cs="Arial"/>
                <w:kern w:val="0"/>
                <w:sz w:val="16"/>
                <w:szCs w:val="16"/>
                <w:lang w:val="de-DE"/>
              </w:rPr>
              <w:t xml:space="preserve">PDR-type ABC transporter 2 (Fragment)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67872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987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6097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MATE efflux family protein 1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9370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7230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Hypothetical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1529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34468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OSJNBa0089K21.6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1011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80018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sucrose transporter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5697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AF021810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sucrose transporter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7554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41493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beta-subunit of K+ channels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744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41559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Ammonium transporter (AMT1.1)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839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8219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eroxisomal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adenine nucleotide carrier 1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541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7946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lasma membrane H+-ATPase (Fragment)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6083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0096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Hexose transporter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437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1062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Nitrate transporter NTL1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6720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8006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short-chain acyl-CoA oxidas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6662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40470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otential calcium-transporting ATPase 13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2128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D79848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utative aquaporin TIP3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6707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60417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Tetracycline transporter protein-like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2021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090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NHX1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6834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6893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0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mitochondrial carrier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5295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37383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0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lipid transfer protein GPI-anchored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326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5134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sugar transporter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989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79276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ADP,ATP carrier protein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7575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D8001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Thioredoxin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H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7817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79265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purine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erme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2331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3446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amino acid transport protein AAP2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7609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0746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EspB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-like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607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7233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Zinc transporter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8259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05412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Zinc transporter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7662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7946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Thioredoxin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2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605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34293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Mitochondrial carrier protein, putativ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6788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02817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Nitrate transporter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123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00912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otassium transporter 4 (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984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51909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Amino acid carrier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2191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D8016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Sulfate transporter 2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3896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A81883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Nitrate transporter NRT1-2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9917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1788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mitochondrial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dicarboxylat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carrier protein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7432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AF188843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lasma membrane aquapor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9973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D80157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ABC transporter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168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40512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mitochondrial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dicarboxylat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carrier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589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06361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Actinorizal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nodulin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AgNOD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-GHRP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2416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5189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0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Lipid transfer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En</w:t>
            </w: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er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g</w:t>
            </w: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y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1495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51527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4.70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Carbonic anhydras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7627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D72015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2.6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NADH-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lastoquinon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oxidoreduct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subunit 2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266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79232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2.6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Cytochrome c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hem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attachment protein</w:t>
            </w:r>
          </w:p>
        </w:tc>
      </w:tr>
      <w:tr w:rsidR="00BC2B74" w:rsidRPr="009440DA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7605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51397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2.5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67872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de-DE"/>
              </w:rPr>
            </w:pPr>
            <w:r w:rsidRPr="00167872">
              <w:rPr>
                <w:rFonts w:ascii="Arial" w:hAnsi="Arial" w:cs="Arial"/>
                <w:kern w:val="0"/>
                <w:sz w:val="16"/>
                <w:szCs w:val="16"/>
                <w:lang w:val="de-DE"/>
              </w:rPr>
              <w:t xml:space="preserve">Photosystem II CP47 protein (Fragment)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67872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8000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51727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2.2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hotosystem II protein D2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754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80020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cytochrome c oxidase subunit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Vb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(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7444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3738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Lipoxygen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(Fragment)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8892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3738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Lipoxygen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(Fragment)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850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D71746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Aconitat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hydratase</w:t>
            </w:r>
            <w:proofErr w:type="spellEnd"/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7800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725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cytochrome c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oxidoreduct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8100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4040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EP carboxylas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2514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A81533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hosphoglycerat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mut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family, putativ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2018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0896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Glucose-6-phosphate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isomer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2074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79408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hosphoenolpyruvat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carboxylase kinase 2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699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5183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utative cytochrome c biogenesis protein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004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51060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Early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nodulin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-like protein 15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9975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3428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utative mitochondrial energy transfer protein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277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56882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Glyceraldehyde-3-phosphate dehydrogenase precursor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rotein synthe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0244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D72015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3.7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NADH-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lastoquinon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oxidoreduct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subunit 2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536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711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2.4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translation releasing factor 2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7618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D79869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2.3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Ribosomal proteins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321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8288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2.2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Ligatin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7056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1447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Ribosomal protein S29 (Fragment)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Cell cycle and DNA processing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7240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51070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4.1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histone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acetyltransfer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7336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80026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Actin-depolymerizing factor (ADF)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2752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01925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HMG protein 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511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40418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Hypothetical protein P0605D08.41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1077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753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High mobility group B protein 1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635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51914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Cell Division Protein AAA ATPase family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Interaction with environ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7541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34250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6.1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Beta-carotene hydroxylase 2 (Fragment)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8814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K138208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3.7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Beta-carotene hydroxylas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3054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79485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auxin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-regulated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0281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60862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aldehyde dehydrogenas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7572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1859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BRH1 RING finger protein 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6788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04720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Nine-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is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epoxycarotenoid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dioxygen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1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8502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7941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12-oxophytodienoate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reduct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6557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7605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Somatic embryogenesis receptor kinase 1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1326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60613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Gibberellin 2-oxidase 1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0662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818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Auxin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and ethylene responsive GH3-like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7972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60862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aldehyde dehydrogenas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862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7919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0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methyltransfer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PMT21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7778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A81450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0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Gibberellin 2-oxidase 1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660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074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0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Auxin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-induced protein AUX22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8022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7981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0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9-cis-epoxycarotenoid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dioxygen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1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465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1850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Shaggy-related protein kinase gamma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7222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56897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aldehyde dehydrogenas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0809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4040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Hypothetical protein F26K9_160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875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1457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Auxin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-responsive protein IAA26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979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7912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ERD3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6794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7202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Thaumatin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-like protein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610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0088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IAA-amino acid hydrolas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9995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704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0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1-aminocyclopropane-1-carboxylate oxidas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607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3716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1-aminocyclopropane-1-carboxylate oxidas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6698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01799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1-aminocyclopropane-1-carboxylate oxidas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2147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60430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1-aminocyclopropane-1-carboxylate oxidase 3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1989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D00657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ABA 8'-hydroxylase CYP707A1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0276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60567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embryo-abundant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6695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79504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0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Thaumatin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Interaction with cellular environ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316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D79904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COPT5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ransposable elem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0073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0027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23.2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olyprotein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rotein activity regul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7683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0716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Serpin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-like protein (Fragment)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rtein</w:t>
            </w:r>
            <w:proofErr w:type="spellEnd"/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with binding fun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078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0875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2.1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Zinc finger protein-like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6601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1095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RNA binding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7745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00925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Sequence-specific DNA binding transcription factor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5828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0985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Ttg1-like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7049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5145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Type 2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metallothionein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6319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AY150521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heterogeneous nuclear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ribonucleoprotein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6684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D79789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Hypothetical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7167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3437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KH domain-containing protein (Fragment)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259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0977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Ttg1-like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7163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4151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Type 2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metallothionein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3521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5145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Type 2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metallothionein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5950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37199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oly(A)-binding protein (Fragment)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3096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A8160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Zinc finger CCCH domain-containing protein 24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1900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D79842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Similarity to RNA binding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6920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5125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Nucleic acid binding protein-lik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725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A81746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DNA-binding protein 4 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3528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51326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rotein SKU5 similar 17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Cell fat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9909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06328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4.9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xyloglucan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endotransglycosyl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/hydrolase (Fragment)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6312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D72004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4.60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hytosulfokin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peptide precursor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0608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D8010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RALF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7739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7694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0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Xyloglucan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endotransglycosyl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precursor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082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1550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Expansin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3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0840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689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utative alpha-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expansin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2456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60927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hytosulfokin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peptide precursor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010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7947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Expansin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0443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60927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0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hytosulfokin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peptide precursor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7372_x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01816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hytosulfokin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peptide precursor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8074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1579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Expansin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7170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1718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hytosulfokin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peptide precursor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2224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01816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0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hytosulfokin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peptide precursor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3527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7849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0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Alpha-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expansin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3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2253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7052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0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Expansin-2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418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79807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0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Expansin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1251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79500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0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Xyloglucan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endo-transglycosylas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Development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2840_a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7944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LOB domain protein 1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306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60584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Stigma-specific Stig1 family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607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BQ79917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senescence-associated protein (Fragment)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Biogenesis of cellular compon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889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815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2.5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herophorin-dz1 protein precursor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832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A80897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2.2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utative heat-shock protein related cluster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0864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40397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NT3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6561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8252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Reversibly glycosylated polypeptid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5469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97496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Extensin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(Class I)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2234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A81444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Reversibly glycosylated polypeptide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5708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60537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membrane protein precursor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6756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00567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0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Alpha-1,4-glucan-protein synthase [UDP-forming] 1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6478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34679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0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myosin heavy cha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563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B33986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Putative myosin heavy cha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8706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4041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utative serine/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rolin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-rich protein 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2084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51359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Kinesin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-like protein; 73641-79546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7449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AY046416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rolin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-rich protein 1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803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AY046416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rolin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-rich protein 1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1384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AY046417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20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rolin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rich protein 2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401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37310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Arabinogalactan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 peptide 20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7162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51251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rolin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-rich-like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311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37348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TED3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7023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F2105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10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Hybrid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rolin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-rich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613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D8017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0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Hybrid </w:t>
            </w:r>
            <w:proofErr w:type="spellStart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proline</w:t>
            </w:r>
            <w:proofErr w:type="spellEnd"/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-rich protein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torage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3038_s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A8185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2.3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Seed maturation protein PM37 </w:t>
            </w:r>
          </w:p>
        </w:tc>
      </w:tr>
      <w:tr w:rsidR="00BC2B74" w:rsidRPr="003B5E29" w:rsidTr="009440DA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宋体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600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C2B74" w:rsidRPr="00141C1D" w:rsidRDefault="00BC2B74" w:rsidP="00167872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CA81394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C2B74" w:rsidRPr="00141C1D" w:rsidRDefault="00BC2B74" w:rsidP="009440D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41C1D">
              <w:rPr>
                <w:rFonts w:ascii="Arial" w:hAnsi="Arial" w:cs="Arial"/>
                <w:kern w:val="0"/>
                <w:sz w:val="16"/>
                <w:szCs w:val="16"/>
              </w:rPr>
              <w:t xml:space="preserve">Seed specific protein Bn15D18B </w:t>
            </w:r>
          </w:p>
        </w:tc>
      </w:tr>
    </w:tbl>
    <w:p w:rsidR="00BC2B74" w:rsidRDefault="00BC2B74">
      <w:pPr>
        <w:rPr>
          <w:rFonts w:cs="Times New Roman"/>
        </w:rPr>
      </w:pPr>
    </w:p>
    <w:sectPr w:rsidR="00BC2B74" w:rsidSect="00336FA1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5066" w:rsidRDefault="00365066" w:rsidP="00141C1D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365066" w:rsidRDefault="00365066" w:rsidP="00141C1D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5066" w:rsidRDefault="00365066" w:rsidP="00141C1D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365066" w:rsidRDefault="00365066" w:rsidP="00141C1D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2B74" w:rsidRDefault="00BC2B74" w:rsidP="009440DA">
    <w:pPr>
      <w:pStyle w:val="a3"/>
      <w:pBdr>
        <w:bottom w:val="none" w:sz="0" w:space="0" w:color="auto"/>
      </w:pBdr>
      <w:rPr>
        <w:rFonts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oNotTrackMoves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F065E6"/>
    <w:rsid w:val="000E013D"/>
    <w:rsid w:val="000E2BBD"/>
    <w:rsid w:val="00141C1D"/>
    <w:rsid w:val="00167872"/>
    <w:rsid w:val="0028085F"/>
    <w:rsid w:val="00336FA1"/>
    <w:rsid w:val="003469B0"/>
    <w:rsid w:val="00365066"/>
    <w:rsid w:val="003B5E29"/>
    <w:rsid w:val="00447D41"/>
    <w:rsid w:val="004F4E65"/>
    <w:rsid w:val="005C240E"/>
    <w:rsid w:val="00715763"/>
    <w:rsid w:val="007F559B"/>
    <w:rsid w:val="008D4907"/>
    <w:rsid w:val="009440DA"/>
    <w:rsid w:val="00A1412D"/>
    <w:rsid w:val="00A5035F"/>
    <w:rsid w:val="00A84B2E"/>
    <w:rsid w:val="00A85811"/>
    <w:rsid w:val="00AE7296"/>
    <w:rsid w:val="00BC2B74"/>
    <w:rsid w:val="00E847BB"/>
    <w:rsid w:val="00F065E6"/>
    <w:rsid w:val="00FB53A7"/>
    <w:rsid w:val="00FE0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6FA1"/>
    <w:pPr>
      <w:widowControl w:val="0"/>
      <w:jc w:val="both"/>
    </w:pPr>
    <w:rPr>
      <w:rFonts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141C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locked/>
    <w:rsid w:val="00141C1D"/>
    <w:rPr>
      <w:sz w:val="18"/>
      <w:szCs w:val="18"/>
    </w:rPr>
  </w:style>
  <w:style w:type="paragraph" w:styleId="a4">
    <w:name w:val="footer"/>
    <w:basedOn w:val="a"/>
    <w:link w:val="Char0"/>
    <w:uiPriority w:val="99"/>
    <w:rsid w:val="00141C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locked/>
    <w:rsid w:val="00141C1D"/>
    <w:rPr>
      <w:sz w:val="18"/>
      <w:szCs w:val="18"/>
    </w:rPr>
  </w:style>
  <w:style w:type="character" w:styleId="a5">
    <w:name w:val="Hyperlink"/>
    <w:uiPriority w:val="99"/>
    <w:semiHidden/>
    <w:rsid w:val="00141C1D"/>
    <w:rPr>
      <w:color w:val="0000FF"/>
      <w:u w:val="single"/>
    </w:rPr>
  </w:style>
  <w:style w:type="character" w:styleId="a6">
    <w:name w:val="FollowedHyperlink"/>
    <w:uiPriority w:val="99"/>
    <w:semiHidden/>
    <w:rsid w:val="00141C1D"/>
    <w:rPr>
      <w:color w:val="800080"/>
      <w:u w:val="single"/>
    </w:rPr>
  </w:style>
  <w:style w:type="paragraph" w:customStyle="1" w:styleId="font5">
    <w:name w:val="font5"/>
    <w:basedOn w:val="a"/>
    <w:uiPriority w:val="99"/>
    <w:rsid w:val="00141C1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6">
    <w:name w:val="font6"/>
    <w:basedOn w:val="a"/>
    <w:uiPriority w:val="99"/>
    <w:rsid w:val="00141C1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6">
    <w:name w:val="xl66"/>
    <w:basedOn w:val="a"/>
    <w:uiPriority w:val="99"/>
    <w:rsid w:val="00141C1D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16"/>
      <w:szCs w:val="16"/>
    </w:rPr>
  </w:style>
  <w:style w:type="paragraph" w:customStyle="1" w:styleId="xl67">
    <w:name w:val="xl67"/>
    <w:basedOn w:val="a"/>
    <w:uiPriority w:val="99"/>
    <w:rsid w:val="00141C1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kern w:val="0"/>
      <w:sz w:val="16"/>
      <w:szCs w:val="16"/>
    </w:rPr>
  </w:style>
  <w:style w:type="paragraph" w:customStyle="1" w:styleId="xl68">
    <w:name w:val="xl68"/>
    <w:basedOn w:val="a"/>
    <w:uiPriority w:val="99"/>
    <w:rsid w:val="00141C1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kern w:val="0"/>
      <w:sz w:val="16"/>
      <w:szCs w:val="16"/>
    </w:rPr>
  </w:style>
  <w:style w:type="paragraph" w:customStyle="1" w:styleId="xl69">
    <w:name w:val="xl69"/>
    <w:basedOn w:val="a"/>
    <w:uiPriority w:val="99"/>
    <w:rsid w:val="00141C1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kern w:val="0"/>
      <w:sz w:val="16"/>
      <w:szCs w:val="16"/>
    </w:rPr>
  </w:style>
  <w:style w:type="paragraph" w:customStyle="1" w:styleId="xl70">
    <w:name w:val="xl70"/>
    <w:basedOn w:val="a"/>
    <w:uiPriority w:val="99"/>
    <w:rsid w:val="00141C1D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16"/>
      <w:szCs w:val="16"/>
    </w:rPr>
  </w:style>
  <w:style w:type="paragraph" w:customStyle="1" w:styleId="xl71">
    <w:name w:val="xl71"/>
    <w:basedOn w:val="a"/>
    <w:uiPriority w:val="99"/>
    <w:rsid w:val="00141C1D"/>
    <w:pPr>
      <w:widowControl/>
      <w:spacing w:before="100" w:beforeAutospacing="1" w:after="100" w:afterAutospacing="1"/>
      <w:jc w:val="center"/>
    </w:pPr>
    <w:rPr>
      <w:rFonts w:ascii="Arial" w:hAnsi="Arial" w:cs="Arial"/>
      <w:kern w:val="0"/>
      <w:sz w:val="16"/>
      <w:szCs w:val="16"/>
    </w:rPr>
  </w:style>
  <w:style w:type="paragraph" w:customStyle="1" w:styleId="xl72">
    <w:name w:val="xl72"/>
    <w:basedOn w:val="a"/>
    <w:uiPriority w:val="99"/>
    <w:rsid w:val="00141C1D"/>
    <w:pPr>
      <w:widowControl/>
      <w:spacing w:before="100" w:beforeAutospacing="1" w:after="100" w:afterAutospacing="1"/>
      <w:jc w:val="center"/>
    </w:pPr>
    <w:rPr>
      <w:rFonts w:ascii="Arial" w:hAnsi="Arial" w:cs="Arial"/>
      <w:kern w:val="0"/>
      <w:sz w:val="16"/>
      <w:szCs w:val="16"/>
    </w:rPr>
  </w:style>
  <w:style w:type="paragraph" w:customStyle="1" w:styleId="xl73">
    <w:name w:val="xl73"/>
    <w:basedOn w:val="a"/>
    <w:uiPriority w:val="99"/>
    <w:rsid w:val="00141C1D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16"/>
      <w:szCs w:val="16"/>
    </w:rPr>
  </w:style>
  <w:style w:type="paragraph" w:customStyle="1" w:styleId="xl74">
    <w:name w:val="xl74"/>
    <w:basedOn w:val="a"/>
    <w:uiPriority w:val="99"/>
    <w:rsid w:val="00141C1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kern w:val="0"/>
      <w:sz w:val="16"/>
      <w:szCs w:val="16"/>
    </w:rPr>
  </w:style>
  <w:style w:type="paragraph" w:customStyle="1" w:styleId="xl75">
    <w:name w:val="xl75"/>
    <w:basedOn w:val="a"/>
    <w:uiPriority w:val="99"/>
    <w:rsid w:val="00141C1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kern w:val="0"/>
      <w:sz w:val="16"/>
      <w:szCs w:val="16"/>
    </w:rPr>
  </w:style>
  <w:style w:type="paragraph" w:customStyle="1" w:styleId="xl76">
    <w:name w:val="xl76"/>
    <w:basedOn w:val="a"/>
    <w:uiPriority w:val="99"/>
    <w:rsid w:val="00141C1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kern w:val="0"/>
      <w:sz w:val="16"/>
      <w:szCs w:val="16"/>
    </w:rPr>
  </w:style>
  <w:style w:type="paragraph" w:customStyle="1" w:styleId="xl77">
    <w:name w:val="xl77"/>
    <w:basedOn w:val="a"/>
    <w:uiPriority w:val="99"/>
    <w:rsid w:val="00141C1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kern w:val="0"/>
      <w:sz w:val="16"/>
      <w:szCs w:val="16"/>
    </w:rPr>
  </w:style>
  <w:style w:type="paragraph" w:customStyle="1" w:styleId="xl78">
    <w:name w:val="xl78"/>
    <w:basedOn w:val="a"/>
    <w:uiPriority w:val="99"/>
    <w:rsid w:val="00141C1D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16"/>
      <w:szCs w:val="16"/>
    </w:rPr>
  </w:style>
  <w:style w:type="paragraph" w:customStyle="1" w:styleId="xl79">
    <w:name w:val="xl79"/>
    <w:basedOn w:val="a"/>
    <w:uiPriority w:val="99"/>
    <w:rsid w:val="00141C1D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16"/>
      <w:szCs w:val="16"/>
    </w:rPr>
  </w:style>
  <w:style w:type="paragraph" w:customStyle="1" w:styleId="xl80">
    <w:name w:val="xl80"/>
    <w:basedOn w:val="a"/>
    <w:uiPriority w:val="99"/>
    <w:rsid w:val="00141C1D"/>
    <w:pPr>
      <w:widowControl/>
      <w:spacing w:before="100" w:beforeAutospacing="1" w:after="100" w:afterAutospacing="1"/>
      <w:jc w:val="center"/>
    </w:pPr>
    <w:rPr>
      <w:rFonts w:ascii="Arial" w:hAnsi="Arial" w:cs="Arial"/>
      <w:kern w:val="0"/>
      <w:sz w:val="16"/>
      <w:szCs w:val="16"/>
    </w:rPr>
  </w:style>
  <w:style w:type="paragraph" w:customStyle="1" w:styleId="xl81">
    <w:name w:val="xl81"/>
    <w:basedOn w:val="a"/>
    <w:uiPriority w:val="99"/>
    <w:rsid w:val="00141C1D"/>
    <w:pPr>
      <w:widowControl/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16"/>
      <w:szCs w:val="16"/>
    </w:rPr>
  </w:style>
  <w:style w:type="paragraph" w:customStyle="1" w:styleId="xl82">
    <w:name w:val="xl82"/>
    <w:basedOn w:val="a"/>
    <w:uiPriority w:val="99"/>
    <w:rsid w:val="00141C1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4247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2</Pages>
  <Words>4375</Words>
  <Characters>24942</Characters>
  <Application>Microsoft Office Word</Application>
  <DocSecurity>0</DocSecurity>
  <Lines>207</Lines>
  <Paragraphs>58</Paragraphs>
  <ScaleCrop>false</ScaleCrop>
  <Company>微软中国</Company>
  <LinksUpToDate>false</LinksUpToDate>
  <CharactersWithSpaces>29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T</dc:creator>
  <cp:keywords/>
  <dc:description/>
  <cp:lastModifiedBy>LGT</cp:lastModifiedBy>
  <cp:revision>13</cp:revision>
  <dcterms:created xsi:type="dcterms:W3CDTF">2012-08-02T04:26:00Z</dcterms:created>
  <dcterms:modified xsi:type="dcterms:W3CDTF">2012-09-12T07:45:00Z</dcterms:modified>
</cp:coreProperties>
</file>